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7D0FD" w14:textId="50B686AA" w:rsidR="00C91242" w:rsidRPr="00140136" w:rsidRDefault="00C432E9" w:rsidP="00140136">
      <w:pPr>
        <w:rPr>
          <w:sz w:val="22"/>
        </w:rPr>
      </w:pPr>
      <w:r w:rsidRPr="00140136">
        <w:rPr>
          <w:rFonts w:ascii="Times New Roman" w:hAnsi="Times New Roman" w:cs="Times New Roman"/>
          <w:b/>
          <w:bCs/>
          <w:sz w:val="22"/>
        </w:rPr>
        <w:t xml:space="preserve">S2 </w:t>
      </w:r>
      <w:r w:rsidR="00FB68AD" w:rsidRPr="00140136">
        <w:rPr>
          <w:rFonts w:ascii="Times New Roman" w:hAnsi="Times New Roman" w:cs="Times New Roman"/>
          <w:b/>
          <w:bCs/>
          <w:sz w:val="22"/>
        </w:rPr>
        <w:t>Table.</w:t>
      </w:r>
      <w:r w:rsidR="00140136" w:rsidRPr="00140136">
        <w:rPr>
          <w:rFonts w:ascii="Times New Roman" w:hAnsi="Times New Roman" w:cs="Times New Roman"/>
          <w:b/>
          <w:bCs/>
          <w:sz w:val="22"/>
        </w:rPr>
        <w:t xml:space="preserve"> Changes in the chromatin configuration during IVM of rat oocytes with the NSN configuration.</w:t>
      </w:r>
      <w:r w:rsidR="00140136" w:rsidRPr="00140136">
        <w:rPr>
          <w:rFonts w:ascii="Times New Roman" w:hAnsi="Times New Roman" w:cs="Times New Roman"/>
          <w:sz w:val="22"/>
        </w:rPr>
        <w:t xml:space="preserve"> GVBD: germinal vesicle breakdown, IVM: in vitro maturation. All other abbreviations are as listed in Table 1. </w:t>
      </w:r>
      <w:r w:rsidR="00140136" w:rsidRPr="00140136">
        <w:rPr>
          <w:rFonts w:ascii="Times New Roman" w:hAnsi="Times New Roman" w:cs="Times New Roman"/>
          <w:sz w:val="22"/>
          <w:vertAlign w:val="superscript"/>
        </w:rPr>
        <w:t>a–q</w:t>
      </w:r>
      <w:r w:rsidR="00140136" w:rsidRPr="00140136">
        <w:rPr>
          <w:rFonts w:ascii="Times New Roman" w:hAnsi="Times New Roman" w:cs="Times New Roman"/>
          <w:sz w:val="22"/>
        </w:rPr>
        <w:t>: There are significant differences between items with different letters in the same column (P &lt; 0.05). Each treatment was replicated 3–4 times, and each replicate included approximately 15 COC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163"/>
        <w:gridCol w:w="1419"/>
        <w:gridCol w:w="1550"/>
        <w:gridCol w:w="1550"/>
        <w:gridCol w:w="1419"/>
        <w:gridCol w:w="1550"/>
        <w:gridCol w:w="1419"/>
        <w:gridCol w:w="1422"/>
        <w:gridCol w:w="1160"/>
      </w:tblGrid>
      <w:tr w:rsidR="00140136" w:rsidRPr="00FD7A1F" w14:paraId="05C3FF49" w14:textId="77777777" w:rsidTr="00FD7A1F">
        <w:tc>
          <w:tcPr>
            <w:tcW w:w="4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4724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Culture time</w:t>
            </w:r>
          </w:p>
          <w:p w14:paraId="5A521A2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(h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2927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Number of oocytes</w:t>
            </w:r>
          </w:p>
        </w:tc>
        <w:tc>
          <w:tcPr>
            <w:tcW w:w="412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933C6" w14:textId="77777777" w:rsidR="00140136" w:rsidRPr="00FD7A1F" w:rsidRDefault="00140136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Proportion of oocytes with each chromatin configuration (%)</w:t>
            </w:r>
          </w:p>
        </w:tc>
      </w:tr>
      <w:tr w:rsidR="00140136" w:rsidRPr="00FD7A1F" w14:paraId="141607D8" w14:textId="77777777" w:rsidTr="00FD7A1F">
        <w:tc>
          <w:tcPr>
            <w:tcW w:w="46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54A84" w14:textId="77777777" w:rsidR="00140136" w:rsidRPr="00FD7A1F" w:rsidRDefault="00140136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8903A" w14:textId="77777777" w:rsidR="00140136" w:rsidRPr="00FD7A1F" w:rsidRDefault="00140136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1FEF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NSN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E901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cNSN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B683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pNSN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A3BA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pSN-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07A0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SN-1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5FCA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cSN-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AE07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SN-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340B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GVBD</w:t>
            </w:r>
          </w:p>
        </w:tc>
      </w:tr>
      <w:tr w:rsidR="00140136" w:rsidRPr="00FD7A1F" w14:paraId="665D03A7" w14:textId="77777777" w:rsidTr="00FD7A1F"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7A3C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255D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314E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2.05 ± 1.07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6DEC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7.95 ± 1.07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D5CD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FC18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049E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1334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8583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D561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FD7A1F" w14:paraId="329CCCC7" w14:textId="77777777" w:rsidTr="00FD7A1F"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962003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FAE78E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60D74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2.34 ± 1.35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52EF8A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9.36 ± 2.6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60644A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8.30 ± 1.95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983E19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371C5B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EBB5E0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5138DE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A38DDA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FD7A1F" w14:paraId="2FFDA42C" w14:textId="77777777" w:rsidTr="00FD7A1F"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468B81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06B6DB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45C44F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2.72 ± 1.13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2CEA8D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4.70 ±1.03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D3162F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2.58 ± 1.91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AAF82B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A3580A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195D4B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C0E845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3F6D95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FD7A1F" w14:paraId="4B4AA207" w14:textId="77777777" w:rsidTr="00FD7A1F"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08FE83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BCCD46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BFD83B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7B370A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0.86 ± 0.53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9F4A63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0.38 ± 2.56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999114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5.96 ± 1.6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0398CD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.80 ± 1.41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ADCF41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98CE3F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D12F4E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FD7A1F" w14:paraId="676714AD" w14:textId="77777777" w:rsidTr="00FD7A1F"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936CB6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625CE4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66C1B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8239B5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0.75 ± 0.37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90A77F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6.29 ±1.85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1A872F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1.48 ± 0.74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64FC88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1.48 ± 0.47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DCC7F2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936665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700DE9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40136" w:rsidRPr="00FD7A1F" w14:paraId="6CE99B9F" w14:textId="77777777" w:rsidTr="00FD7A1F"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10CE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FAA0FB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  <w:p w14:paraId="6A2A49C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35D573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  <w:p w14:paraId="5EE6F55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D5E5B2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  <w:p w14:paraId="07DCA80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7264CB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  <w:p w14:paraId="5358CE5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0F171C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19A65DF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E6EDC6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  <w:p w14:paraId="1E0A9DA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84E228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  <w:p w14:paraId="088E496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5A2405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  <w:p w14:paraId="4C8B409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539CBC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  <w:p w14:paraId="654B72D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A81DBB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  <w:p w14:paraId="02D65F5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7513282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  <w:p w14:paraId="7AF81A7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1B1C1DE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  <w:p w14:paraId="20B4C6B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52384E7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  <w:p w14:paraId="5527325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2871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50C5A7F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49C99F6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56F5D34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2FB6BA2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1010844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64B0236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544C52A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0F0AED9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314A74E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1074A09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654150F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15CBEF9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4BB3683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3CB2098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152564E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569DB7D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7BA32BA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3DCE1FA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27A1F54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0B4C99C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14B495C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6EE3B4E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309F330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6675167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34EBB04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50D6F7A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7834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09A525A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1FA3054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4C0DA3A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424BD5A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724FF99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0126660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3925DF0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7CEB103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60DA54D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32F598F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12F9316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7CE97D8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2480C17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7A89BE0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114BF24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299B533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46D3ECE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4B34FD5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4AE6CF4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13AA181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7F6A8FD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361CACA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0519620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39D1B58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3D2EBF5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456FFDC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8389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5D5130D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0ECB4C0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282F4FB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3A116C9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4980435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58A4099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2810CD6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27A4E9A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7CA52B9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67875F2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4F5B619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7FBCD88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0ACC26C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54F8C23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663F7F9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2D0F766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453D915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65FD036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36796A7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6AF6AA2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13EA803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2645CD7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5EE8485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102CF47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27AB93E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7C551B5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6DB6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7.45 ± 0.6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6A1CEA7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0.35 ± 1.0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  <w:p w14:paraId="725CD45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5.11 ± 1.86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6E49FA8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9.70 ± 0.3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271CAB1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7.50 ± 0.1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1DC650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F1D797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8C8B61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6FEB2F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423F44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25E7BF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DC6937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61402D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8BCC37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CA2DD1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F0935D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F635BA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1BF509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383523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FF541D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EEC121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17E40A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382900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2DCE63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F798FB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58C673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660276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4A1B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9.28 ± 4.2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  <w:p w14:paraId="354DAB4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5.93 ± 0.22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j</w:t>
            </w:r>
          </w:p>
          <w:p w14:paraId="7FB1621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8.67 ± 1.4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k</w:t>
            </w:r>
          </w:p>
          <w:p w14:paraId="530C0FC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1.82 ± 1.82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  <w:p w14:paraId="10C5100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2.07 ± 0.54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  <w:p w14:paraId="730540E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7.22 ± 1.47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  <w:p w14:paraId="2B98902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6.61 ± 0.91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  <w:p w14:paraId="16DEE9B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6.35 ± 0.7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  <w:p w14:paraId="00B9824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3.54 ± 1.19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m</w:t>
            </w:r>
          </w:p>
          <w:p w14:paraId="67C895D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1.40 ± 1.83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  <w:p w14:paraId="152A53F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2.64 ± 0.69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  <w:p w14:paraId="13E3383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8.04 ± 0.26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  <w:p w14:paraId="0EF1676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6.86 ± 0.2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  <w:p w14:paraId="5E17F1A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5.25 ± 1.2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  <w:p w14:paraId="579F098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4.36 ± 0.64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  <w:p w14:paraId="0B3C98A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2.56 ± 2.63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  <w:p w14:paraId="2EB8B24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0.65 ± 2.01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7E9D354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5.02 ± 0.36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7012921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2.86 ± 1.43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137AF1A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.14 ± 0.39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E94FB7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47FEAB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A5CF45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B171A8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061943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A8006D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C92CEB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19BF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3.27 ± 4.1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099A6B1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3.72 ± 0.86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  <w:p w14:paraId="040B28F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6.22 ± 0.47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j</w:t>
            </w:r>
          </w:p>
          <w:p w14:paraId="3B2EB2B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8.48 ± 1.52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jk</w:t>
            </w:r>
          </w:p>
          <w:p w14:paraId="098AF86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0.43 ± 0.43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klm</w:t>
            </w:r>
          </w:p>
          <w:p w14:paraId="3368BD7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2.78 ± 1.47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mn</w:t>
            </w:r>
          </w:p>
          <w:p w14:paraId="543A737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3.39 ± 0.91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mno</w:t>
            </w:r>
          </w:p>
          <w:p w14:paraId="616BD31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3.65 ± 0.7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mno</w:t>
            </w:r>
          </w:p>
          <w:p w14:paraId="008E5B8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6.46 ± 1.19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p</w:t>
            </w:r>
          </w:p>
          <w:p w14:paraId="7058E2D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8.60 ± 1.84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  <w:p w14:paraId="1D0230F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7.36 ± 0.69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81C317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8.26 ± 1.59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  <w:p w14:paraId="6CA1961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8.69 ± 2.02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  <w:p w14:paraId="0E08BD4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7.77 ± 0.74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p</w:t>
            </w:r>
          </w:p>
          <w:p w14:paraId="00518E6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6.14 ± 1.29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p</w:t>
            </w:r>
          </w:p>
          <w:p w14:paraId="53CFED5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4.88 ± 0.34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nop</w:t>
            </w:r>
          </w:p>
          <w:p w14:paraId="6ACFFA3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3.35 ± 3.69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mno</w:t>
            </w:r>
          </w:p>
          <w:p w14:paraId="47BFFF2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0.00 ± 2.22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kl</w:t>
            </w:r>
          </w:p>
          <w:p w14:paraId="2BAB705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5.24 ± 2.3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  <w:p w14:paraId="6B010A1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0.70 ± 0.36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14:paraId="21ED5B2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9..49 ± 0.51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14:paraId="29CE49D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8.11 ± 1.6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14:paraId="69F4C90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4.12 ± 0.45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  <w:p w14:paraId="6ED0E34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0.47 ± 0.4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  <w:p w14:paraId="5EAC6E3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6.57 ± 0.66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180E0AC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1.94 ± 1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DC04E5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9.70 ± 0.3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ADFA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BB23D5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FE722B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12CB67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B605B6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A9F616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F685DD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1E6095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101BDA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AD48D9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74904B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745D98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.70 ± 1.85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  <w:p w14:paraId="1DB7317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.45 ± 2.22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7F0794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6.98 ± 0.83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7F690EE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9.50 ± 1.89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  <w:p w14:paraId="7C6D8EA7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2.56 ± 2.63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12069BA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6.00 ± 2.52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14:paraId="228EEAD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4.98 ± 2.52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14:paraId="5FD39C9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1.90 ± 0.95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14:paraId="542AEA9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49.02 ± 0.9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  <w:p w14:paraId="0D76F40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3.50 ± 0.17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  <w:p w14:paraId="277D9C5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5.75 ± 0.9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j</w:t>
            </w:r>
          </w:p>
          <w:p w14:paraId="18E2CA7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7.40 ± 0.75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k</w:t>
            </w:r>
          </w:p>
          <w:p w14:paraId="4F7DCE1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9.05 ± 0.95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kl</w:t>
            </w:r>
          </w:p>
          <w:p w14:paraId="2857E4D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1.77 ± 1.92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  <w:p w14:paraId="4EF273C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60.83 ± 0.83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  <w:p w14:paraId="464F8BA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8.18 ± 1.82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E608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0B9544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0E448E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0CE40A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392317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A81497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CEB8DB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3A9075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68A73B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886CDD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692683A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9B52D5E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69A671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C726F9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D2FEC9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293420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659E29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156639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A388E0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6AE408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5.14 ± 0.39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55EEFAB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7.01 ± 0.34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4C14759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6.14 ± 1.34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47EF6C5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18.48 ± 0.43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14:paraId="471CC4B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0.48 ± 0.48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35B44CC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1.66 ± 1.27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14:paraId="60F2E22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27.23 ± 1.47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14:paraId="60DC0821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32.12 ± 2.12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0B8C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C2D552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2288F1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9070C20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E68F12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AF7601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F2E622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177EEC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110DB4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EB92475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FB88B6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5C89B4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BFAAB3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A88544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B16BB3B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219952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A7D023D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8CBDA04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F77AEF6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D7FCF3C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B3E0FA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6EB7839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26FF488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C04C65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E3AF07F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62904A3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EA3CC82" w14:textId="77777777" w:rsidR="00140136" w:rsidRPr="00FD7A1F" w:rsidRDefault="00140136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A1F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FD7A1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4096F200" w14:textId="77777777" w:rsidR="00C91242" w:rsidRDefault="00C91242" w:rsidP="00140136">
      <w:pPr>
        <w:tabs>
          <w:tab w:val="left" w:pos="2139"/>
        </w:tabs>
        <w:rPr>
          <w:rFonts w:hint="eastAsia"/>
        </w:rPr>
      </w:pPr>
    </w:p>
    <w:sectPr w:rsidR="00C9124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A57C19" w14:textId="77777777" w:rsidR="003D46D2" w:rsidRDefault="003D46D2" w:rsidP="00BF2151">
      <w:r>
        <w:separator/>
      </w:r>
    </w:p>
  </w:endnote>
  <w:endnote w:type="continuationSeparator" w:id="0">
    <w:p w14:paraId="5B0ACED8" w14:textId="77777777" w:rsidR="003D46D2" w:rsidRDefault="003D46D2" w:rsidP="00BF2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73113" w14:textId="77777777" w:rsidR="003D46D2" w:rsidRDefault="003D46D2" w:rsidP="00BF2151">
      <w:r>
        <w:separator/>
      </w:r>
    </w:p>
  </w:footnote>
  <w:footnote w:type="continuationSeparator" w:id="0">
    <w:p w14:paraId="1E2F20F8" w14:textId="77777777" w:rsidR="003D46D2" w:rsidRDefault="003D46D2" w:rsidP="00BF2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AEE"/>
    <w:rsid w:val="00011647"/>
    <w:rsid w:val="00023848"/>
    <w:rsid w:val="00044724"/>
    <w:rsid w:val="00050E23"/>
    <w:rsid w:val="0005287A"/>
    <w:rsid w:val="0005628C"/>
    <w:rsid w:val="000651C0"/>
    <w:rsid w:val="0006537B"/>
    <w:rsid w:val="000A6C4E"/>
    <w:rsid w:val="000B2B37"/>
    <w:rsid w:val="000F4174"/>
    <w:rsid w:val="00102021"/>
    <w:rsid w:val="00133DFE"/>
    <w:rsid w:val="00140136"/>
    <w:rsid w:val="00141457"/>
    <w:rsid w:val="00171B17"/>
    <w:rsid w:val="00180C1A"/>
    <w:rsid w:val="001A58AA"/>
    <w:rsid w:val="001E6DD0"/>
    <w:rsid w:val="001F020F"/>
    <w:rsid w:val="001F042A"/>
    <w:rsid w:val="001F1EEF"/>
    <w:rsid w:val="00200491"/>
    <w:rsid w:val="00201541"/>
    <w:rsid w:val="0020163F"/>
    <w:rsid w:val="00206214"/>
    <w:rsid w:val="00215BAB"/>
    <w:rsid w:val="00223BA4"/>
    <w:rsid w:val="0022748E"/>
    <w:rsid w:val="00227E58"/>
    <w:rsid w:val="00252759"/>
    <w:rsid w:val="002765F4"/>
    <w:rsid w:val="002774C1"/>
    <w:rsid w:val="00283720"/>
    <w:rsid w:val="00283E24"/>
    <w:rsid w:val="002925C0"/>
    <w:rsid w:val="002B279E"/>
    <w:rsid w:val="002B4EA0"/>
    <w:rsid w:val="002C67A8"/>
    <w:rsid w:val="00301DEC"/>
    <w:rsid w:val="00303E84"/>
    <w:rsid w:val="00312BB2"/>
    <w:rsid w:val="00325932"/>
    <w:rsid w:val="003325AA"/>
    <w:rsid w:val="00337913"/>
    <w:rsid w:val="003379EF"/>
    <w:rsid w:val="00351DF8"/>
    <w:rsid w:val="0037053A"/>
    <w:rsid w:val="0037169D"/>
    <w:rsid w:val="00375D97"/>
    <w:rsid w:val="00393724"/>
    <w:rsid w:val="003A20F2"/>
    <w:rsid w:val="003A494D"/>
    <w:rsid w:val="003B4900"/>
    <w:rsid w:val="003B4BF9"/>
    <w:rsid w:val="003B50BD"/>
    <w:rsid w:val="003C4022"/>
    <w:rsid w:val="003D300A"/>
    <w:rsid w:val="003D46D2"/>
    <w:rsid w:val="003E088A"/>
    <w:rsid w:val="00415780"/>
    <w:rsid w:val="004162FB"/>
    <w:rsid w:val="00416560"/>
    <w:rsid w:val="00416AB3"/>
    <w:rsid w:val="00417E1D"/>
    <w:rsid w:val="00436F08"/>
    <w:rsid w:val="004574FE"/>
    <w:rsid w:val="00471A78"/>
    <w:rsid w:val="0047673F"/>
    <w:rsid w:val="004803FF"/>
    <w:rsid w:val="00481BFE"/>
    <w:rsid w:val="00484E44"/>
    <w:rsid w:val="004941B1"/>
    <w:rsid w:val="00496B9E"/>
    <w:rsid w:val="004A1BB3"/>
    <w:rsid w:val="004A6F13"/>
    <w:rsid w:val="004C4CF1"/>
    <w:rsid w:val="004C77F4"/>
    <w:rsid w:val="004D0FA7"/>
    <w:rsid w:val="004D3C8A"/>
    <w:rsid w:val="004F2A06"/>
    <w:rsid w:val="004F66FF"/>
    <w:rsid w:val="0052254F"/>
    <w:rsid w:val="00546B86"/>
    <w:rsid w:val="0055134D"/>
    <w:rsid w:val="00564406"/>
    <w:rsid w:val="00564C9D"/>
    <w:rsid w:val="00581A57"/>
    <w:rsid w:val="005A01A7"/>
    <w:rsid w:val="005C4CD1"/>
    <w:rsid w:val="005E3302"/>
    <w:rsid w:val="005E4F36"/>
    <w:rsid w:val="005F2527"/>
    <w:rsid w:val="005F48E7"/>
    <w:rsid w:val="00621A03"/>
    <w:rsid w:val="006260A6"/>
    <w:rsid w:val="00637A7A"/>
    <w:rsid w:val="0064668F"/>
    <w:rsid w:val="00650758"/>
    <w:rsid w:val="00655B38"/>
    <w:rsid w:val="00672E31"/>
    <w:rsid w:val="00673CBF"/>
    <w:rsid w:val="0068158A"/>
    <w:rsid w:val="00681AF9"/>
    <w:rsid w:val="006B00C8"/>
    <w:rsid w:val="006B6AEE"/>
    <w:rsid w:val="006E30EF"/>
    <w:rsid w:val="006F5AE0"/>
    <w:rsid w:val="00710C74"/>
    <w:rsid w:val="0072610E"/>
    <w:rsid w:val="00754622"/>
    <w:rsid w:val="0078590D"/>
    <w:rsid w:val="007D246C"/>
    <w:rsid w:val="007E1B4D"/>
    <w:rsid w:val="007E32F1"/>
    <w:rsid w:val="007F5BF2"/>
    <w:rsid w:val="00803DED"/>
    <w:rsid w:val="0081302E"/>
    <w:rsid w:val="0082629F"/>
    <w:rsid w:val="00830437"/>
    <w:rsid w:val="008614D6"/>
    <w:rsid w:val="008761C8"/>
    <w:rsid w:val="00896420"/>
    <w:rsid w:val="008A1397"/>
    <w:rsid w:val="008A40F4"/>
    <w:rsid w:val="008B68EE"/>
    <w:rsid w:val="008C0067"/>
    <w:rsid w:val="008C1493"/>
    <w:rsid w:val="008F0A55"/>
    <w:rsid w:val="00910E02"/>
    <w:rsid w:val="00917FA6"/>
    <w:rsid w:val="00975FD4"/>
    <w:rsid w:val="0098080A"/>
    <w:rsid w:val="00986428"/>
    <w:rsid w:val="009A48BC"/>
    <w:rsid w:val="009A5732"/>
    <w:rsid w:val="009B061E"/>
    <w:rsid w:val="009B2C3A"/>
    <w:rsid w:val="009C21C3"/>
    <w:rsid w:val="009C30EE"/>
    <w:rsid w:val="009C582A"/>
    <w:rsid w:val="009D53B4"/>
    <w:rsid w:val="009E71A9"/>
    <w:rsid w:val="00A0013E"/>
    <w:rsid w:val="00A057DC"/>
    <w:rsid w:val="00A317A9"/>
    <w:rsid w:val="00A34194"/>
    <w:rsid w:val="00A41757"/>
    <w:rsid w:val="00A53CCF"/>
    <w:rsid w:val="00A92579"/>
    <w:rsid w:val="00A92C82"/>
    <w:rsid w:val="00AA04C7"/>
    <w:rsid w:val="00AE2128"/>
    <w:rsid w:val="00AE3561"/>
    <w:rsid w:val="00B0357E"/>
    <w:rsid w:val="00B14120"/>
    <w:rsid w:val="00B32BE8"/>
    <w:rsid w:val="00B42604"/>
    <w:rsid w:val="00B515ED"/>
    <w:rsid w:val="00B56667"/>
    <w:rsid w:val="00B62167"/>
    <w:rsid w:val="00B92CB5"/>
    <w:rsid w:val="00BA40E1"/>
    <w:rsid w:val="00BC75A9"/>
    <w:rsid w:val="00BD2B48"/>
    <w:rsid w:val="00BD7367"/>
    <w:rsid w:val="00BE2DEC"/>
    <w:rsid w:val="00BF05AE"/>
    <w:rsid w:val="00BF2151"/>
    <w:rsid w:val="00C06719"/>
    <w:rsid w:val="00C26A3E"/>
    <w:rsid w:val="00C41245"/>
    <w:rsid w:val="00C432E9"/>
    <w:rsid w:val="00C77319"/>
    <w:rsid w:val="00C809E1"/>
    <w:rsid w:val="00C82D3D"/>
    <w:rsid w:val="00C83E6D"/>
    <w:rsid w:val="00C90D1C"/>
    <w:rsid w:val="00C91242"/>
    <w:rsid w:val="00C9286A"/>
    <w:rsid w:val="00CB561C"/>
    <w:rsid w:val="00CC7607"/>
    <w:rsid w:val="00CE1901"/>
    <w:rsid w:val="00D14427"/>
    <w:rsid w:val="00D17DB9"/>
    <w:rsid w:val="00D236BF"/>
    <w:rsid w:val="00D35614"/>
    <w:rsid w:val="00D429B7"/>
    <w:rsid w:val="00D510C6"/>
    <w:rsid w:val="00D625EC"/>
    <w:rsid w:val="00D6629D"/>
    <w:rsid w:val="00D8284E"/>
    <w:rsid w:val="00D82D1C"/>
    <w:rsid w:val="00D938F3"/>
    <w:rsid w:val="00DA3582"/>
    <w:rsid w:val="00DC49DA"/>
    <w:rsid w:val="00DE7875"/>
    <w:rsid w:val="00DF152B"/>
    <w:rsid w:val="00DF2671"/>
    <w:rsid w:val="00DF5C06"/>
    <w:rsid w:val="00E24CA9"/>
    <w:rsid w:val="00E32E21"/>
    <w:rsid w:val="00E548A7"/>
    <w:rsid w:val="00E7607B"/>
    <w:rsid w:val="00E77F17"/>
    <w:rsid w:val="00E81B4D"/>
    <w:rsid w:val="00EA07EA"/>
    <w:rsid w:val="00EA7384"/>
    <w:rsid w:val="00EB1400"/>
    <w:rsid w:val="00EC77DE"/>
    <w:rsid w:val="00ED2628"/>
    <w:rsid w:val="00EE1AFC"/>
    <w:rsid w:val="00EE5802"/>
    <w:rsid w:val="00F040E8"/>
    <w:rsid w:val="00F04BCF"/>
    <w:rsid w:val="00F367C6"/>
    <w:rsid w:val="00F36F17"/>
    <w:rsid w:val="00F4494F"/>
    <w:rsid w:val="00F63EDB"/>
    <w:rsid w:val="00F65880"/>
    <w:rsid w:val="00F86516"/>
    <w:rsid w:val="00FB68AD"/>
    <w:rsid w:val="00FC06FC"/>
    <w:rsid w:val="00FD7A1F"/>
    <w:rsid w:val="00FE1278"/>
    <w:rsid w:val="6BBCB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8C076E"/>
  <w15:docId w15:val="{4F1DBD50-1614-6E4D-8B09-C237F5A8E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character" w:styleId="a6">
    <w:name w:val="annotation reference"/>
    <w:basedOn w:val="a0"/>
    <w:uiPriority w:val="99"/>
    <w:semiHidden/>
    <w:unhideWhenUsed/>
    <w:rsid w:val="00C432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432E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C432E9"/>
    <w:rPr>
      <w:rFonts w:eastAsiaTheme="minorEastAsia"/>
      <w:kern w:val="2"/>
      <w:lang w:val="en-US"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432E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432E9"/>
    <w:rPr>
      <w:rFonts w:eastAsiaTheme="minorEastAsia"/>
      <w:b/>
      <w:bCs/>
      <w:kern w:val="2"/>
      <w:lang w:val="en-US" w:eastAsia="zh-CN"/>
    </w:rPr>
  </w:style>
  <w:style w:type="paragraph" w:styleId="ab">
    <w:name w:val="Revision"/>
    <w:hidden/>
    <w:uiPriority w:val="99"/>
    <w:semiHidden/>
    <w:rsid w:val="00DC49DA"/>
    <w:rPr>
      <w:rFonts w:eastAsiaTheme="minorEastAsia"/>
      <w:kern w:val="2"/>
      <w:sz w:val="21"/>
      <w:szCs w:val="22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BF2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BF2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or</Company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24-10-12T04:10:00Z</dcterms:created>
  <dcterms:modified xsi:type="dcterms:W3CDTF">2024-10-12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E3F727C5572441CCE1E0066F577036B_42</vt:lpwstr>
  </property>
  <property fmtid="{D5CDD505-2E9C-101B-9397-08002B2CF9AE}" pid="4" name="GrammarlyDocumentId">
    <vt:lpwstr>a2bcfc27005712d352f864c600b5cfbe502b46a6d402dca2a5b0bd68cd6630c6</vt:lpwstr>
  </property>
</Properties>
</file>